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CACB0" w14:textId="1E0A0E6F" w:rsidR="00FA39F5" w:rsidRPr="00FA39F5" w:rsidRDefault="00FA39F5" w:rsidP="00FA39F5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FA39F5">
        <w:rPr>
          <w:rFonts w:ascii="Times New Roman" w:eastAsia="Times New Roman" w:hAnsi="Times New Roman" w:cs="Times New Roman"/>
          <w:i/>
          <w:iCs/>
          <w:lang w:val="en-US" w:eastAsia="en-GB"/>
        </w:rPr>
        <w:t>Table 1. Major concepts and keywords</w:t>
      </w:r>
      <w:r w:rsidRPr="00FA39F5">
        <w:rPr>
          <w:rFonts w:ascii="Times New Roman" w:eastAsia="Times New Roman" w:hAnsi="Times New Roman" w:cs="Times New Roman"/>
          <w:lang w:eastAsia="en-GB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0"/>
        <w:gridCol w:w="2250"/>
        <w:gridCol w:w="2250"/>
        <w:gridCol w:w="2250"/>
      </w:tblGrid>
      <w:tr w:rsidR="00FA39F5" w:rsidRPr="00FA39F5" w14:paraId="3B289C50" w14:textId="77777777" w:rsidTr="00FA39F5"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098B5E" w14:textId="77777777" w:rsidR="00FA39F5" w:rsidRPr="00FA39F5" w:rsidRDefault="00FA39F5" w:rsidP="00FA39F5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ncept</w:t>
            </w: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346E2A" w14:textId="77777777" w:rsidR="00FA39F5" w:rsidRPr="00FA39F5" w:rsidRDefault="00FA39F5" w:rsidP="00FA39F5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tlanto</w:t>
            </w:r>
            <w:proofErr w:type="spellEnd"/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occipital joint</w:t>
            </w: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731301" w14:textId="77777777" w:rsidR="00FA39F5" w:rsidRPr="00FA39F5" w:rsidRDefault="00FA39F5" w:rsidP="00FA39F5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urgical fusion/fixation</w:t>
            </w: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ACEDB9" w14:textId="77777777" w:rsidR="00FA39F5" w:rsidRPr="00FA39F5" w:rsidRDefault="00FA39F5" w:rsidP="00FA39F5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ostoperative dysphagia</w:t>
            </w: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A39F5" w:rsidRPr="00FA39F5" w14:paraId="18A6E995" w14:textId="77777777" w:rsidTr="00FA39F5"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017531" w14:textId="77777777" w:rsidR="00FA39F5" w:rsidRPr="00FA39F5" w:rsidRDefault="00FA39F5" w:rsidP="00FA39F5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Keywords</w:t>
            </w: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F9A141" w14:textId="77777777" w:rsidR="00FA39F5" w:rsidRPr="00FA39F5" w:rsidRDefault="00FA39F5" w:rsidP="00FA39F5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tlanto</w:t>
            </w:r>
            <w:proofErr w:type="spellEnd"/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occipital, atlantooccipital, occipito-cervical, occipitocervical, c0</w:t>
            </w: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AC2D40" w14:textId="77777777" w:rsidR="00FA39F5" w:rsidRPr="00FA39F5" w:rsidRDefault="00FA39F5" w:rsidP="00FA39F5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usion, Fixation, surgery</w:t>
            </w: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50ED29" w14:textId="77777777" w:rsidR="00FA39F5" w:rsidRPr="00FA39F5" w:rsidRDefault="00FA39F5" w:rsidP="00FA39F5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ysphagia, swallow, deglutition disorder</w:t>
            </w: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</w:tbl>
    <w:p w14:paraId="565BA8A2" w14:textId="77777777" w:rsidR="00FA39F5" w:rsidRPr="00FA39F5" w:rsidRDefault="00FA39F5" w:rsidP="00FA39F5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FA39F5">
        <w:rPr>
          <w:rFonts w:ascii="Times New Roman" w:eastAsia="Times New Roman" w:hAnsi="Times New Roman" w:cs="Times New Roman"/>
          <w:lang w:eastAsia="en-GB"/>
        </w:rPr>
        <w:t> </w:t>
      </w:r>
    </w:p>
    <w:p w14:paraId="15613A57" w14:textId="02D88714" w:rsidR="00FA39F5" w:rsidRPr="00FA39F5" w:rsidRDefault="00FA39F5" w:rsidP="00FA39F5">
      <w:pPr>
        <w:textAlignment w:val="baseline"/>
        <w:rPr>
          <w:rFonts w:ascii="Segoe UI" w:eastAsia="Times New Roman" w:hAnsi="Segoe UI" w:cs="Segoe UI"/>
          <w:color w:val="2F5496"/>
          <w:sz w:val="18"/>
          <w:szCs w:val="18"/>
          <w:lang w:eastAsia="en-GB"/>
        </w:rPr>
      </w:pPr>
      <w:r w:rsidRPr="00FA39F5">
        <w:rPr>
          <w:rFonts w:ascii="Times New Roman" w:eastAsia="Times New Roman" w:hAnsi="Times New Roman" w:cs="Times New Roman"/>
          <w:i/>
          <w:iCs/>
          <w:color w:val="000000"/>
          <w:lang w:val="en-US" w:eastAsia="en-GB"/>
        </w:rPr>
        <w:t>Table 2. Search phrase, filters added, and results</w:t>
      </w:r>
      <w:r w:rsidRPr="00FA39F5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8"/>
        <w:gridCol w:w="4166"/>
        <w:gridCol w:w="2377"/>
        <w:gridCol w:w="959"/>
      </w:tblGrid>
      <w:tr w:rsidR="00FA39F5" w:rsidRPr="00FA39F5" w14:paraId="38E19518" w14:textId="77777777" w:rsidTr="00FA39F5"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07D18E" w14:textId="77777777" w:rsidR="00FA39F5" w:rsidRPr="00FA39F5" w:rsidRDefault="00FA39F5" w:rsidP="00FA39F5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tabase</w:t>
            </w: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FF0609" w14:textId="77777777" w:rsidR="00FA39F5" w:rsidRPr="00FA39F5" w:rsidRDefault="00FA39F5" w:rsidP="00FA39F5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earch phrase</w:t>
            </w: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974BC0" w14:textId="77777777" w:rsidR="00FA39F5" w:rsidRPr="00FA39F5" w:rsidRDefault="00FA39F5" w:rsidP="00FA39F5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ilters added</w:t>
            </w: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4205B4" w14:textId="77777777" w:rsidR="00FA39F5" w:rsidRPr="00FA39F5" w:rsidRDefault="00FA39F5" w:rsidP="00FA39F5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# Results</w:t>
            </w: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A39F5" w:rsidRPr="00FA39F5" w14:paraId="479362CF" w14:textId="77777777" w:rsidTr="00FA39F5"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21973B" w14:textId="77777777" w:rsidR="00FA39F5" w:rsidRPr="00FA39F5" w:rsidRDefault="00FA39F5" w:rsidP="00FA39F5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ubMed</w:t>
            </w: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B38049" w14:textId="77777777" w:rsidR="00FA39F5" w:rsidRPr="00FA39F5" w:rsidRDefault="00FA39F5" w:rsidP="00FA39F5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</w:t>
            </w:r>
            <w:proofErr w:type="spellStart"/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tlanto</w:t>
            </w:r>
            <w:proofErr w:type="spellEnd"/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-occipital joint*[Title/Abstract] OR </w:t>
            </w:r>
            <w:proofErr w:type="spellStart"/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tlanto</w:t>
            </w:r>
            <w:proofErr w:type="spellEnd"/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-occipital*[Title/Abstract] OR atlantooccipital*[Title/Abstract] OR </w:t>
            </w:r>
            <w:proofErr w:type="spellStart"/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ccipto</w:t>
            </w:r>
            <w:proofErr w:type="spellEnd"/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cervical*[Title/Abstract] OR occipitocervical*[Title/Abstract] OR c0*[Title/Abstract]) AND (fusion*[Title/Abstract] OR fixation*[Title/Abstract] OR surgery*[Title/Abstract] ) AND (dysphagia*[Title/Abstract] OR swallow*[Title/Abstract] OR deglutition disorder*[Title/Abstract])</w:t>
            </w: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4D3FCB" w14:textId="77777777" w:rsidR="00FA39F5" w:rsidRPr="00FA39F5" w:rsidRDefault="00FA39F5" w:rsidP="00FA39F5">
            <w:pPr>
              <w:numPr>
                <w:ilvl w:val="0"/>
                <w:numId w:val="1"/>
              </w:numPr>
              <w:ind w:left="1080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nglish only</w:t>
            </w: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  <w:p w14:paraId="4B952F54" w14:textId="77777777" w:rsidR="00FA39F5" w:rsidRPr="00FA39F5" w:rsidRDefault="00FA39F5" w:rsidP="00FA39F5">
            <w:pPr>
              <w:numPr>
                <w:ilvl w:val="0"/>
                <w:numId w:val="1"/>
              </w:numPr>
              <w:ind w:left="1080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ull text available</w:t>
            </w: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458887" w14:textId="77777777" w:rsidR="00FA39F5" w:rsidRPr="00FA39F5" w:rsidRDefault="00FA39F5" w:rsidP="00FA39F5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7</w:t>
            </w: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A39F5" w:rsidRPr="00FA39F5" w14:paraId="5F0CD73E" w14:textId="77777777" w:rsidTr="00FA39F5"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4268C7" w14:textId="77777777" w:rsidR="00FA39F5" w:rsidRPr="00FA39F5" w:rsidRDefault="00FA39F5" w:rsidP="00FA39F5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mbase</w:t>
            </w: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BA825F" w14:textId="77777777" w:rsidR="00FA39F5" w:rsidRPr="00FA39F5" w:rsidRDefault="00FA39F5" w:rsidP="00FA39F5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</w:t>
            </w:r>
            <w:proofErr w:type="spellStart"/>
            <w:proofErr w:type="gramStart"/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tlanto</w:t>
            </w:r>
            <w:proofErr w:type="spellEnd"/>
            <w:proofErr w:type="gramEnd"/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-occipital OR atlantooccipital OR </w:t>
            </w:r>
            <w:proofErr w:type="spellStart"/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ccipto</w:t>
            </w:r>
            <w:proofErr w:type="spellEnd"/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cervical OR occipitocervical OR c0) AND (fusion OR fixation OR surgery) AND (dysphagia OR swallow OR deglutition disorder)</w:t>
            </w: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283588" w14:textId="77777777" w:rsidR="00FA39F5" w:rsidRPr="00FA39F5" w:rsidRDefault="00FA39F5" w:rsidP="00FA39F5">
            <w:pPr>
              <w:numPr>
                <w:ilvl w:val="0"/>
                <w:numId w:val="2"/>
              </w:numPr>
              <w:ind w:left="1080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nly in English</w:t>
            </w: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  <w:p w14:paraId="219A4CAB" w14:textId="77777777" w:rsidR="00FA39F5" w:rsidRPr="00FA39F5" w:rsidRDefault="00FA39F5" w:rsidP="00FA39F5">
            <w:pPr>
              <w:numPr>
                <w:ilvl w:val="0"/>
                <w:numId w:val="2"/>
              </w:numPr>
              <w:ind w:left="1080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With abstract </w:t>
            </w: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  <w:p w14:paraId="377C00AF" w14:textId="77777777" w:rsidR="00FA39F5" w:rsidRPr="00FA39F5" w:rsidRDefault="00FA39F5" w:rsidP="00FA39F5">
            <w:pPr>
              <w:numPr>
                <w:ilvl w:val="0"/>
                <w:numId w:val="2"/>
              </w:numPr>
              <w:ind w:left="1080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rticle</w:t>
            </w: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330328" w14:textId="77777777" w:rsidR="00FA39F5" w:rsidRPr="00FA39F5" w:rsidRDefault="00FA39F5" w:rsidP="00FA39F5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23</w:t>
            </w: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A39F5" w:rsidRPr="00FA39F5" w14:paraId="36D4E6CA" w14:textId="77777777" w:rsidTr="00FA39F5"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AA4AD4" w14:textId="77777777" w:rsidR="00FA39F5" w:rsidRPr="00FA39F5" w:rsidRDefault="00FA39F5" w:rsidP="00FA39F5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Web of Science</w:t>
            </w: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0570AC" w14:textId="77777777" w:rsidR="00FA39F5" w:rsidRPr="00FA39F5" w:rsidRDefault="00FA39F5" w:rsidP="00FA39F5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</w:t>
            </w:r>
            <w:proofErr w:type="spellStart"/>
            <w:proofErr w:type="gramStart"/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tlanto</w:t>
            </w:r>
            <w:proofErr w:type="spellEnd"/>
            <w:proofErr w:type="gramEnd"/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-occipital OR atlantooccipital OR </w:t>
            </w:r>
            <w:proofErr w:type="spellStart"/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ccipto</w:t>
            </w:r>
            <w:proofErr w:type="spellEnd"/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cervical OR occipitocervical OR c0) AND (fusion OR fixation OR surgery) AND (dysphagia OR swallow OR deglutition disorder)</w:t>
            </w: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C03F2A" w14:textId="77777777" w:rsidR="00FA39F5" w:rsidRPr="00FA39F5" w:rsidRDefault="00FA39F5" w:rsidP="00FA39F5">
            <w:pPr>
              <w:numPr>
                <w:ilvl w:val="0"/>
                <w:numId w:val="3"/>
              </w:numPr>
              <w:ind w:left="1080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Languages: English</w:t>
            </w: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  <w:p w14:paraId="1B440F71" w14:textId="77777777" w:rsidR="00FA39F5" w:rsidRPr="00FA39F5" w:rsidRDefault="00FA39F5" w:rsidP="00FA39F5">
            <w:pPr>
              <w:numPr>
                <w:ilvl w:val="0"/>
                <w:numId w:val="3"/>
              </w:numPr>
              <w:ind w:left="1080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ocument types: Articles</w:t>
            </w: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112C15" w14:textId="77777777" w:rsidR="00FA39F5" w:rsidRPr="00FA39F5" w:rsidRDefault="00FA39F5" w:rsidP="00FA39F5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67</w:t>
            </w:r>
            <w:r w:rsidRPr="00FA39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</w:tbl>
    <w:p w14:paraId="20A69FF6" w14:textId="77777777" w:rsidR="00FA39F5" w:rsidRPr="00FA39F5" w:rsidRDefault="00FA39F5" w:rsidP="00FA39F5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FA39F5">
        <w:rPr>
          <w:rFonts w:ascii="Times New Roman" w:eastAsia="Times New Roman" w:hAnsi="Times New Roman" w:cs="Times New Roman"/>
          <w:lang w:eastAsia="en-GB"/>
        </w:rPr>
        <w:t> </w:t>
      </w:r>
    </w:p>
    <w:p w14:paraId="33536C45" w14:textId="77777777" w:rsidR="00FA39F5" w:rsidRPr="00FA39F5" w:rsidRDefault="00FA39F5" w:rsidP="00FA39F5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FA39F5">
        <w:rPr>
          <w:rFonts w:ascii="Times New Roman" w:eastAsia="Times New Roman" w:hAnsi="Times New Roman" w:cs="Times New Roman"/>
          <w:lang w:eastAsia="en-GB"/>
        </w:rPr>
        <w:t> </w:t>
      </w:r>
    </w:p>
    <w:p w14:paraId="332DAC18" w14:textId="77777777" w:rsidR="00AE42D2" w:rsidRDefault="00AE42D2"/>
    <w:sectPr w:rsidR="00AE42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3B1723"/>
    <w:multiLevelType w:val="multilevel"/>
    <w:tmpl w:val="928803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13D09AB"/>
    <w:multiLevelType w:val="multilevel"/>
    <w:tmpl w:val="2F7060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7A9F65E7"/>
    <w:multiLevelType w:val="multilevel"/>
    <w:tmpl w:val="4CDE7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9F5"/>
    <w:rsid w:val="001831C3"/>
    <w:rsid w:val="00AE42D2"/>
    <w:rsid w:val="00C024CC"/>
    <w:rsid w:val="00D21370"/>
    <w:rsid w:val="00FA3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F968F3"/>
  <w15:chartTrackingRefBased/>
  <w15:docId w15:val="{55A26A12-7755-C943-9C1B-FF76DD561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A39F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FA39F5"/>
  </w:style>
  <w:style w:type="character" w:customStyle="1" w:styleId="eop">
    <w:name w:val="eop"/>
    <w:basedOn w:val="DefaultParagraphFont"/>
    <w:rsid w:val="00FA39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333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70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56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67183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745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389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964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226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767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790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389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184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664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446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604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654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147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799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45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238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1297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40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63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86905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485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881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006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071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967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759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54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98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769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17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872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795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974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078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470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951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603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187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701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22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230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962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95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854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631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3769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9476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3748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882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5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Gabriel El-Hajj</dc:creator>
  <cp:keywords/>
  <dc:description/>
  <cp:lastModifiedBy>Victor Gabriel El-Hajj</cp:lastModifiedBy>
  <cp:revision>1</cp:revision>
  <dcterms:created xsi:type="dcterms:W3CDTF">2022-08-23T17:12:00Z</dcterms:created>
  <dcterms:modified xsi:type="dcterms:W3CDTF">2022-08-23T17:13:00Z</dcterms:modified>
</cp:coreProperties>
</file>